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B1A8B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You are evaluating a patient with confirmed spontaneous pneumothorax.</w:t>
      </w:r>
    </w:p>
    <w:p w14:paraId="3CF64CEC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I will provide a posteroanterior (PA) chest radiograph along with the patient's age and sex.</w:t>
      </w:r>
    </w:p>
    <w:p w14:paraId="4FF1BEE4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No symptoms, vital signs, laboratory data, or outcome information will be provided.</w:t>
      </w:r>
    </w:p>
    <w:p w14:paraId="083523C6" w14:textId="77777777" w:rsidR="00EA0555" w:rsidRPr="00EA0555" w:rsidRDefault="00EA0555" w:rsidP="00EA0555">
      <w:pPr>
        <w:rPr>
          <w:rFonts w:ascii="Times New Roman" w:hAnsi="Times New Roman" w:cs="Times New Roman"/>
        </w:rPr>
      </w:pPr>
    </w:p>
    <w:p w14:paraId="79AA0877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Patient information:</w:t>
      </w:r>
    </w:p>
    <w:p w14:paraId="0B13BD83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- Age: [AGE]</w:t>
      </w:r>
    </w:p>
    <w:p w14:paraId="0F59FCDF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- Sex: [SEX]</w:t>
      </w:r>
    </w:p>
    <w:p w14:paraId="0A46A5EC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- Chest X-ray: (attached)</w:t>
      </w:r>
    </w:p>
    <w:p w14:paraId="5357F6F8" w14:textId="77777777" w:rsidR="00EA0555" w:rsidRPr="00EA0555" w:rsidRDefault="00EA0555" w:rsidP="00EA0555">
      <w:pPr>
        <w:rPr>
          <w:rFonts w:ascii="Times New Roman" w:hAnsi="Times New Roman" w:cs="Times New Roman"/>
        </w:rPr>
      </w:pPr>
    </w:p>
    <w:p w14:paraId="70AA76AF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Based on the radiograph and demographic data, answer the following items in the exact format:</w:t>
      </w:r>
    </w:p>
    <w:p w14:paraId="56981BAC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1. Laterality of pneumothorax (right/left)</w:t>
      </w:r>
    </w:p>
    <w:p w14:paraId="246A7851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2. Estimated apical pneumothorax depth in centimeters (</w:t>
      </w:r>
      <w:proofErr w:type="spellStart"/>
      <w:r w:rsidRPr="00EA0555">
        <w:rPr>
          <w:rFonts w:ascii="Times New Roman" w:hAnsi="Times New Roman" w:cs="Times New Roman"/>
        </w:rPr>
        <w:t>Depth_cm</w:t>
      </w:r>
      <w:proofErr w:type="spellEnd"/>
      <w:r w:rsidRPr="00EA0555">
        <w:rPr>
          <w:rFonts w:ascii="Times New Roman" w:hAnsi="Times New Roman" w:cs="Times New Roman"/>
        </w:rPr>
        <w:t>)</w:t>
      </w:r>
    </w:p>
    <w:p w14:paraId="2396854F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3. Does this pneumothorax require tube thoracostomy, or is conservative management appropriate?</w:t>
      </w:r>
    </w:p>
    <w:p w14:paraId="6084DEEB" w14:textId="77777777" w:rsidR="00EA0555" w:rsidRPr="00EA0555" w:rsidRDefault="00EA0555" w:rsidP="00EA0555">
      <w:pPr>
        <w:rPr>
          <w:rFonts w:ascii="Times New Roman" w:hAnsi="Times New Roman" w:cs="Times New Roman"/>
        </w:rPr>
      </w:pPr>
    </w:p>
    <w:p w14:paraId="6468D88D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Answer ONLY in this three-line structured format:</w:t>
      </w:r>
    </w:p>
    <w:p w14:paraId="25488ABE" w14:textId="77777777" w:rsidR="00EA0555" w:rsidRPr="00EA0555" w:rsidRDefault="00EA0555" w:rsidP="00EA0555">
      <w:pPr>
        <w:rPr>
          <w:rFonts w:ascii="Times New Roman" w:hAnsi="Times New Roman" w:cs="Times New Roman"/>
        </w:rPr>
      </w:pPr>
      <w:r w:rsidRPr="00EA0555">
        <w:rPr>
          <w:rFonts w:ascii="Times New Roman" w:hAnsi="Times New Roman" w:cs="Times New Roman"/>
        </w:rPr>
        <w:t>Side: ___</w:t>
      </w:r>
    </w:p>
    <w:p w14:paraId="6AFF559D" w14:textId="77777777" w:rsidR="00EA0555" w:rsidRPr="00EA0555" w:rsidRDefault="00EA0555" w:rsidP="00EA0555">
      <w:pPr>
        <w:rPr>
          <w:rFonts w:ascii="Times New Roman" w:hAnsi="Times New Roman" w:cs="Times New Roman"/>
        </w:rPr>
      </w:pPr>
      <w:proofErr w:type="spellStart"/>
      <w:r w:rsidRPr="00EA0555">
        <w:rPr>
          <w:rFonts w:ascii="Times New Roman" w:hAnsi="Times New Roman" w:cs="Times New Roman"/>
        </w:rPr>
        <w:t>Depth_cm</w:t>
      </w:r>
      <w:proofErr w:type="spellEnd"/>
      <w:r w:rsidRPr="00EA0555">
        <w:rPr>
          <w:rFonts w:ascii="Times New Roman" w:hAnsi="Times New Roman" w:cs="Times New Roman"/>
        </w:rPr>
        <w:t>: ___</w:t>
      </w:r>
    </w:p>
    <w:p w14:paraId="5E9ADAB8" w14:textId="608469E2" w:rsidR="008E571E" w:rsidRPr="00EA0555" w:rsidRDefault="00EA0555" w:rsidP="00EA0555">
      <w:r w:rsidRPr="00EA0555">
        <w:rPr>
          <w:rFonts w:ascii="Times New Roman" w:hAnsi="Times New Roman" w:cs="Times New Roman"/>
        </w:rPr>
        <w:t xml:space="preserve">Management: </w:t>
      </w:r>
      <w:proofErr w:type="spellStart"/>
      <w:r w:rsidRPr="00EA0555">
        <w:rPr>
          <w:rFonts w:ascii="Times New Roman" w:hAnsi="Times New Roman" w:cs="Times New Roman"/>
        </w:rPr>
        <w:t>tube_thoracostomy</w:t>
      </w:r>
      <w:proofErr w:type="spellEnd"/>
      <w:r w:rsidRPr="00EA0555">
        <w:rPr>
          <w:rFonts w:ascii="Times New Roman" w:hAnsi="Times New Roman" w:cs="Times New Roman"/>
        </w:rPr>
        <w:t xml:space="preserve"> / conservative</w:t>
      </w:r>
    </w:p>
    <w:sectPr w:rsidR="008E571E" w:rsidRPr="00EA05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71E"/>
    <w:rsid w:val="00072C74"/>
    <w:rsid w:val="00083790"/>
    <w:rsid w:val="00094ED0"/>
    <w:rsid w:val="000D43E2"/>
    <w:rsid w:val="000D4FDE"/>
    <w:rsid w:val="000F40C0"/>
    <w:rsid w:val="00143C45"/>
    <w:rsid w:val="0018721B"/>
    <w:rsid w:val="001D55F0"/>
    <w:rsid w:val="0021232D"/>
    <w:rsid w:val="0021660B"/>
    <w:rsid w:val="00282771"/>
    <w:rsid w:val="002B233C"/>
    <w:rsid w:val="002C0477"/>
    <w:rsid w:val="002D4511"/>
    <w:rsid w:val="00344B9A"/>
    <w:rsid w:val="003564EE"/>
    <w:rsid w:val="00437C55"/>
    <w:rsid w:val="0044413D"/>
    <w:rsid w:val="00531786"/>
    <w:rsid w:val="006642F8"/>
    <w:rsid w:val="006E1656"/>
    <w:rsid w:val="007B4554"/>
    <w:rsid w:val="00827A22"/>
    <w:rsid w:val="008E571E"/>
    <w:rsid w:val="00994952"/>
    <w:rsid w:val="009F73FC"/>
    <w:rsid w:val="00AA09DE"/>
    <w:rsid w:val="00B02AA5"/>
    <w:rsid w:val="00CD5F20"/>
    <w:rsid w:val="00CD6D48"/>
    <w:rsid w:val="00CF5863"/>
    <w:rsid w:val="00D033FD"/>
    <w:rsid w:val="00D45468"/>
    <w:rsid w:val="00D547EC"/>
    <w:rsid w:val="00D54CDA"/>
    <w:rsid w:val="00D86A35"/>
    <w:rsid w:val="00D908E4"/>
    <w:rsid w:val="00E20B45"/>
    <w:rsid w:val="00EA0555"/>
    <w:rsid w:val="00EC1C19"/>
    <w:rsid w:val="00EC54E4"/>
    <w:rsid w:val="00F163E6"/>
    <w:rsid w:val="00F30909"/>
    <w:rsid w:val="00FE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221295"/>
  <w15:chartTrackingRefBased/>
  <w15:docId w15:val="{3E1A3081-BFF2-054D-903B-C393B6438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8E5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5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5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5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5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5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5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5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5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57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57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571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571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571E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571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571E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571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571E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8E5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57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8E5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E571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8E5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E571E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8E571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E571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5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571E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8E57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3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ug gunsoy</dc:creator>
  <cp:keywords/>
  <dc:description/>
  <cp:lastModifiedBy>ertug gunsoy</cp:lastModifiedBy>
  <cp:revision>3</cp:revision>
  <dcterms:created xsi:type="dcterms:W3CDTF">2025-12-01T16:26:00Z</dcterms:created>
  <dcterms:modified xsi:type="dcterms:W3CDTF">2025-12-13T18:42:00Z</dcterms:modified>
</cp:coreProperties>
</file>